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2A848" w14:textId="6B09CA54" w:rsidR="00DF01C8" w:rsidRPr="00CF3FE2" w:rsidRDefault="00050168" w:rsidP="00A8222D">
      <w:pPr>
        <w:rPr>
          <w:rFonts w:ascii="Times New Roman" w:hAnsi="Times New Roman" w:cs="Times New Roman"/>
        </w:rPr>
      </w:pPr>
      <w:proofErr w:type="gramStart"/>
      <w:r w:rsidRPr="00050168">
        <w:rPr>
          <w:rFonts w:ascii="Times New Roman" w:hAnsi="Times New Roman" w:cs="Times New Roman"/>
          <w:b/>
        </w:rPr>
        <w:t>Additional file 1</w:t>
      </w:r>
      <w:r w:rsidR="00CF3FE2">
        <w:rPr>
          <w:rFonts w:ascii="Times New Roman" w:hAnsi="Times New Roman" w:cs="Times New Roman"/>
        </w:rPr>
        <w:t>.</w:t>
      </w:r>
      <w:proofErr w:type="gramEnd"/>
      <w:r w:rsidR="00CF3FE2">
        <w:rPr>
          <w:rFonts w:ascii="Times New Roman" w:hAnsi="Times New Roman" w:cs="Times New Roman"/>
        </w:rPr>
        <w:t xml:space="preserve"> Operational Definitions for </w:t>
      </w:r>
      <w:r w:rsidR="009217E0">
        <w:rPr>
          <w:rFonts w:ascii="Times New Roman" w:hAnsi="Times New Roman" w:cs="Times New Roman"/>
        </w:rPr>
        <w:t>Exclusion Criteria</w:t>
      </w:r>
    </w:p>
    <w:p w14:paraId="177F6382" w14:textId="77777777" w:rsidR="00A43905" w:rsidRPr="00CF3FE2" w:rsidRDefault="00A43905" w:rsidP="00A8222D">
      <w:pPr>
        <w:rPr>
          <w:rFonts w:ascii="Times New Roman" w:hAnsi="Times New Roman" w:cs="Times New Roman"/>
        </w:rPr>
      </w:pPr>
    </w:p>
    <w:tbl>
      <w:tblPr>
        <w:tblStyle w:val="TableGrid"/>
        <w:tblW w:w="1442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793"/>
        <w:gridCol w:w="4140"/>
        <w:gridCol w:w="1710"/>
        <w:gridCol w:w="3240"/>
      </w:tblGrid>
      <w:tr w:rsidR="002A25A7" w:rsidRPr="002A25A7" w14:paraId="01F63957" w14:textId="77777777" w:rsidTr="00032DBC">
        <w:tc>
          <w:tcPr>
            <w:tcW w:w="1701" w:type="dxa"/>
            <w:vMerge w:val="restart"/>
            <w:shd w:val="clear" w:color="auto" w:fill="auto"/>
          </w:tcPr>
          <w:p w14:paraId="73AAE45D" w14:textId="4640F228" w:rsidR="002A25A7" w:rsidRPr="002A25A7" w:rsidRDefault="002A25A7" w:rsidP="002A25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Exclusion Criteria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7E07BA86" w14:textId="4496C644" w:rsidR="002A25A7" w:rsidRPr="002A25A7" w:rsidRDefault="002A25A7" w:rsidP="00770F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Definition(s)</w:t>
            </w:r>
          </w:p>
        </w:tc>
        <w:tc>
          <w:tcPr>
            <w:tcW w:w="5933" w:type="dxa"/>
            <w:gridSpan w:val="2"/>
            <w:shd w:val="clear" w:color="auto" w:fill="auto"/>
          </w:tcPr>
          <w:p w14:paraId="4E2936DD" w14:textId="04034218" w:rsidR="002A25A7" w:rsidRPr="002A25A7" w:rsidRDefault="002A25A7" w:rsidP="000946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eCritical</w:t>
            </w:r>
            <w:proofErr w:type="spellEnd"/>
            <w:proofErr w:type="gramEnd"/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tabase</w:t>
            </w:r>
          </w:p>
        </w:tc>
        <w:tc>
          <w:tcPr>
            <w:tcW w:w="4950" w:type="dxa"/>
            <w:gridSpan w:val="2"/>
            <w:shd w:val="clear" w:color="auto" w:fill="auto"/>
          </w:tcPr>
          <w:p w14:paraId="64ED62DA" w14:textId="60CF451E" w:rsidR="002A25A7" w:rsidRPr="002A25A7" w:rsidRDefault="002A25A7" w:rsidP="00F07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DAD database</w:t>
            </w:r>
          </w:p>
        </w:tc>
      </w:tr>
      <w:tr w:rsidR="002A25A7" w:rsidRPr="002A25A7" w14:paraId="0212393D" w14:textId="2990DAC4" w:rsidTr="00032DBC">
        <w:tc>
          <w:tcPr>
            <w:tcW w:w="1701" w:type="dxa"/>
            <w:vMerge/>
            <w:shd w:val="clear" w:color="auto" w:fill="auto"/>
          </w:tcPr>
          <w:p w14:paraId="4A14197B" w14:textId="589901DB" w:rsidR="002A25A7" w:rsidRPr="002A25A7" w:rsidRDefault="002A25A7" w:rsidP="00F07BA7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002258E2" w14:textId="77777777" w:rsidR="002A25A7" w:rsidRPr="002A25A7" w:rsidRDefault="002A25A7" w:rsidP="00770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auto"/>
          </w:tcPr>
          <w:p w14:paraId="40B8775F" w14:textId="71906A84" w:rsidR="002A25A7" w:rsidRPr="002A25A7" w:rsidRDefault="002A25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140" w:type="dxa"/>
            <w:shd w:val="clear" w:color="auto" w:fill="auto"/>
          </w:tcPr>
          <w:p w14:paraId="7FC843DD" w14:textId="32906D84" w:rsidR="002A25A7" w:rsidRPr="002A25A7" w:rsidRDefault="002A25A7" w:rsidP="000946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Values/Process</w:t>
            </w:r>
          </w:p>
        </w:tc>
        <w:tc>
          <w:tcPr>
            <w:tcW w:w="1710" w:type="dxa"/>
            <w:shd w:val="clear" w:color="auto" w:fill="auto"/>
          </w:tcPr>
          <w:p w14:paraId="7CFFE89B" w14:textId="22BC78B3" w:rsidR="002A25A7" w:rsidRPr="002A25A7" w:rsidRDefault="002A25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Variable Name</w:t>
            </w:r>
          </w:p>
        </w:tc>
        <w:tc>
          <w:tcPr>
            <w:tcW w:w="3240" w:type="dxa"/>
            <w:shd w:val="clear" w:color="auto" w:fill="auto"/>
          </w:tcPr>
          <w:p w14:paraId="008B7B9F" w14:textId="423712F6" w:rsidR="002A25A7" w:rsidRPr="002A25A7" w:rsidRDefault="00113B3A" w:rsidP="00F07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D-10-CA Codes</w:t>
            </w:r>
          </w:p>
        </w:tc>
      </w:tr>
      <w:tr w:rsidR="00032DBC" w:rsidRPr="002A25A7" w14:paraId="53EE4FFA" w14:textId="77777777" w:rsidTr="00032DBC">
        <w:tc>
          <w:tcPr>
            <w:tcW w:w="1701" w:type="dxa"/>
          </w:tcPr>
          <w:p w14:paraId="06219736" w14:textId="787F1EB5" w:rsidR="00032DBC" w:rsidRPr="002A25A7" w:rsidRDefault="00032DBC" w:rsidP="00F07BA7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t an adult</w:t>
            </w:r>
          </w:p>
        </w:tc>
        <w:tc>
          <w:tcPr>
            <w:tcW w:w="1843" w:type="dxa"/>
          </w:tcPr>
          <w:p w14:paraId="51B2B4B4" w14:textId="33011DE5" w:rsidR="00032DBC" w:rsidRPr="002A25A7" w:rsidRDefault="00032DBC" w:rsidP="00770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099">
              <w:rPr>
                <w:sz w:val="20"/>
                <w:szCs w:val="20"/>
              </w:rPr>
              <w:t>Age less than 18 years</w:t>
            </w:r>
            <w:r>
              <w:rPr>
                <w:sz w:val="20"/>
                <w:szCs w:val="20"/>
              </w:rPr>
              <w:t xml:space="preserve"> at time of ICU admission</w:t>
            </w:r>
          </w:p>
        </w:tc>
        <w:tc>
          <w:tcPr>
            <w:tcW w:w="1793" w:type="dxa"/>
          </w:tcPr>
          <w:p w14:paraId="4FCB3F2C" w14:textId="49F7B046" w:rsidR="00032DBC" w:rsidRPr="002A25A7" w:rsidRDefault="00032DBC" w:rsidP="0044666C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140" w:type="dxa"/>
          </w:tcPr>
          <w:p w14:paraId="43435666" w14:textId="2B6482B9" w:rsidR="00032DBC" w:rsidRPr="002A25A7" w:rsidRDefault="00032DBC" w:rsidP="00622C5E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qual to or greater than 18</w:t>
            </w:r>
          </w:p>
        </w:tc>
        <w:tc>
          <w:tcPr>
            <w:tcW w:w="1710" w:type="dxa"/>
          </w:tcPr>
          <w:p w14:paraId="0956519D" w14:textId="77777777" w:rsidR="00032DBC" w:rsidRPr="002A25A7" w:rsidRDefault="00032D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</w:tcPr>
          <w:p w14:paraId="4F859D3F" w14:textId="77777777" w:rsidR="00032DBC" w:rsidRPr="002A25A7" w:rsidRDefault="00032DBC" w:rsidP="00F07B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5A7" w:rsidRPr="002A25A7" w14:paraId="0500284E" w14:textId="75AB2C22" w:rsidTr="00032DBC">
        <w:tc>
          <w:tcPr>
            <w:tcW w:w="1701" w:type="dxa"/>
            <w:vMerge w:val="restart"/>
          </w:tcPr>
          <w:p w14:paraId="4DA163DC" w14:textId="7D3FC1E7" w:rsidR="002A25A7" w:rsidRPr="002A25A7" w:rsidRDefault="002A25A7" w:rsidP="00F07BA7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Active Blood Loss Prior to Transfusion</w:t>
            </w:r>
          </w:p>
        </w:tc>
        <w:tc>
          <w:tcPr>
            <w:tcW w:w="1843" w:type="dxa"/>
          </w:tcPr>
          <w:p w14:paraId="4380D640" w14:textId="766E22C3" w:rsidR="002A25A7" w:rsidRPr="002A25A7" w:rsidRDefault="002A25A7" w:rsidP="00770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Decrease in </w:t>
            </w:r>
            <w:proofErr w:type="spellStart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  <w:proofErr w:type="spellEnd"/>
            <w:r w:rsidR="00352F44">
              <w:rPr>
                <w:rFonts w:ascii="Times New Roman" w:hAnsi="Times New Roman" w:cs="Times New Roman"/>
                <w:sz w:val="20"/>
                <w:szCs w:val="20"/>
              </w:rPr>
              <w:t xml:space="preserve"> of 30 g/L </w:t>
            </w: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="00352F44">
              <w:rPr>
                <w:rFonts w:ascii="Times New Roman" w:hAnsi="Times New Roman" w:cs="Times New Roman"/>
                <w:sz w:val="20"/>
                <w:szCs w:val="20"/>
              </w:rPr>
              <w:t xml:space="preserve"> before the index transfusion</w:t>
            </w:r>
          </w:p>
        </w:tc>
        <w:tc>
          <w:tcPr>
            <w:tcW w:w="1793" w:type="dxa"/>
          </w:tcPr>
          <w:p w14:paraId="07B479D6" w14:textId="49D885A8" w:rsidR="002A25A7" w:rsidRPr="002A25A7" w:rsidRDefault="002A25A7" w:rsidP="0044666C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Date and time of hemoglobin measurement</w:t>
            </w:r>
          </w:p>
          <w:p w14:paraId="31B2B679" w14:textId="6CB6DA0E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Value of hemoglobin measurement</w:t>
            </w:r>
          </w:p>
          <w:p w14:paraId="40A81B3C" w14:textId="7AB2FDCE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Date and time of RBC transfusion</w:t>
            </w:r>
          </w:p>
        </w:tc>
        <w:tc>
          <w:tcPr>
            <w:tcW w:w="4140" w:type="dxa"/>
          </w:tcPr>
          <w:p w14:paraId="284DA3C5" w14:textId="660D9AFA" w:rsidR="002A25A7" w:rsidRPr="002A25A7" w:rsidRDefault="002A25A7" w:rsidP="00622C5E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Identify all </w:t>
            </w:r>
            <w:proofErr w:type="spellStart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  <w:proofErr w:type="spellEnd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 measurements 12 </w:t>
            </w:r>
            <w:proofErr w:type="spellStart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 prior to </w:t>
            </w:r>
            <w:proofErr w:type="spellStart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txn</w:t>
            </w:r>
            <w:proofErr w:type="spellEnd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 event</w:t>
            </w:r>
          </w:p>
          <w:p w14:paraId="0C29994D" w14:textId="28D9F2E3" w:rsidR="002A25A7" w:rsidRPr="002A25A7" w:rsidRDefault="002A25A7" w:rsidP="00FD1792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Flag any drops in </w:t>
            </w:r>
            <w:proofErr w:type="spellStart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  <w:proofErr w:type="spellEnd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 greater than or equal to 30 g/L (between any sequential e</w:t>
            </w:r>
            <w:bookmarkStart w:id="0" w:name="_GoBack"/>
            <w:bookmarkEnd w:id="0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vents)</w:t>
            </w:r>
          </w:p>
        </w:tc>
        <w:tc>
          <w:tcPr>
            <w:tcW w:w="1710" w:type="dxa"/>
          </w:tcPr>
          <w:p w14:paraId="4E7610B1" w14:textId="4C2DE74A" w:rsidR="002A25A7" w:rsidRPr="002A25A7" w:rsidRDefault="002A25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</w:tcPr>
          <w:p w14:paraId="226B2F3E" w14:textId="51A1267A" w:rsidR="002A25A7" w:rsidRPr="002A25A7" w:rsidRDefault="002A25A7" w:rsidP="00F07B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5A7" w:rsidRPr="002A25A7" w14:paraId="2545E767" w14:textId="361DE93B" w:rsidTr="00032DBC">
        <w:tc>
          <w:tcPr>
            <w:tcW w:w="1701" w:type="dxa"/>
            <w:vMerge/>
          </w:tcPr>
          <w:p w14:paraId="5C9496FF" w14:textId="002096A4" w:rsidR="002A25A7" w:rsidRPr="002A25A7" w:rsidRDefault="002A25A7" w:rsidP="00F07BA7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7194FE" w14:textId="6502B208" w:rsidR="002A25A7" w:rsidRPr="002A25A7" w:rsidRDefault="002A2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3 units</w:t>
            </w:r>
            <w:r w:rsidR="00690309">
              <w:rPr>
                <w:rFonts w:ascii="Times New Roman" w:hAnsi="Times New Roman" w:cs="Times New Roman"/>
                <w:sz w:val="20"/>
                <w:szCs w:val="20"/>
              </w:rPr>
              <w:t xml:space="preserve"> (900mL) of RBC </w:t>
            </w:r>
            <w:r w:rsidR="00352F44"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="00352F44" w:rsidRPr="002A25A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="00352F44">
              <w:rPr>
                <w:rFonts w:ascii="Times New Roman" w:hAnsi="Times New Roman" w:cs="Times New Roman"/>
                <w:sz w:val="20"/>
                <w:szCs w:val="20"/>
              </w:rPr>
              <w:t xml:space="preserve"> before the index transfusion</w:t>
            </w:r>
          </w:p>
        </w:tc>
        <w:tc>
          <w:tcPr>
            <w:tcW w:w="1793" w:type="dxa"/>
          </w:tcPr>
          <w:p w14:paraId="2007C50D" w14:textId="77777777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Date and time of RBC transfusion</w:t>
            </w:r>
          </w:p>
          <w:p w14:paraId="5F6DC4BD" w14:textId="268E44C1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Volume of RBC tran</w:t>
            </w:r>
            <w:r w:rsidR="0069030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fused </w:t>
            </w:r>
          </w:p>
        </w:tc>
        <w:tc>
          <w:tcPr>
            <w:tcW w:w="4140" w:type="dxa"/>
          </w:tcPr>
          <w:p w14:paraId="62E6CA39" w14:textId="09DC30D4" w:rsidR="002A25A7" w:rsidRPr="002A25A7" w:rsidRDefault="002A25A7" w:rsidP="00622C5E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Identify individual transfusions with volumes greater than or equal to 900mL</w:t>
            </w:r>
          </w:p>
          <w:p w14:paraId="1A2F7DE5" w14:textId="11C987B3" w:rsidR="002A25A7" w:rsidRPr="002A25A7" w:rsidRDefault="002A25A7" w:rsidP="00FD5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76D80784" w14:textId="337BDCB5" w:rsidR="002A25A7" w:rsidRPr="002A25A7" w:rsidRDefault="002A25A7" w:rsidP="00FD56CE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Identify transfusion events in the 12 </w:t>
            </w:r>
            <w:proofErr w:type="spellStart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 prior to the index transfusion event</w:t>
            </w:r>
          </w:p>
          <w:p w14:paraId="11217927" w14:textId="4D4E5A4D" w:rsidR="002A25A7" w:rsidRPr="002A25A7" w:rsidRDefault="002A25A7" w:rsidP="006329A4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Flag cumulative transfusion volumes greater than or equal to 900mL</w:t>
            </w:r>
          </w:p>
        </w:tc>
        <w:tc>
          <w:tcPr>
            <w:tcW w:w="1710" w:type="dxa"/>
          </w:tcPr>
          <w:p w14:paraId="04F6FCE7" w14:textId="0D5AD685" w:rsidR="002A25A7" w:rsidRPr="002A25A7" w:rsidRDefault="002A25A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0A3E1D2" w14:textId="1BC1F8FB" w:rsidR="002A25A7" w:rsidRPr="002A25A7" w:rsidRDefault="002A25A7" w:rsidP="00F07B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0309" w:rsidRPr="002A25A7" w14:paraId="393EA403" w14:textId="77777777" w:rsidTr="00032DBC">
        <w:tc>
          <w:tcPr>
            <w:tcW w:w="1701" w:type="dxa"/>
            <w:vMerge/>
          </w:tcPr>
          <w:p w14:paraId="2ED100FC" w14:textId="77777777" w:rsidR="00690309" w:rsidRPr="002A25A7" w:rsidRDefault="006903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1F8A95" w14:textId="22BDA94E" w:rsidR="00690309" w:rsidRPr="002A25A7" w:rsidRDefault="00352F44" w:rsidP="0035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or more transfusions </w:t>
            </w:r>
            <w:r w:rsidR="00690309">
              <w:rPr>
                <w:rFonts w:ascii="Times New Roman" w:hAnsi="Times New Roman" w:cs="Times New Roman"/>
                <w:sz w:val="20"/>
                <w:szCs w:val="20"/>
              </w:rPr>
              <w:t xml:space="preserve">12h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r w:rsidR="00690309">
              <w:rPr>
                <w:rFonts w:ascii="Times New Roman" w:hAnsi="Times New Roman" w:cs="Times New Roman"/>
                <w:sz w:val="20"/>
                <w:szCs w:val="20"/>
              </w:rPr>
              <w:t xml:space="preserve"> the index transfusion</w:t>
            </w:r>
          </w:p>
        </w:tc>
        <w:tc>
          <w:tcPr>
            <w:tcW w:w="1793" w:type="dxa"/>
          </w:tcPr>
          <w:p w14:paraId="0C14311A" w14:textId="3D0FB8A2" w:rsidR="00690309" w:rsidRPr="00384014" w:rsidRDefault="00690309" w:rsidP="00384014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Date and time of RBC transfusion</w:t>
            </w:r>
          </w:p>
        </w:tc>
        <w:tc>
          <w:tcPr>
            <w:tcW w:w="4140" w:type="dxa"/>
          </w:tcPr>
          <w:p w14:paraId="7DAC640B" w14:textId="6917D844" w:rsidR="00690309" w:rsidRPr="00690309" w:rsidRDefault="00690309" w:rsidP="00690309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Identif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transfusion events in the 12 </w:t>
            </w:r>
            <w:proofErr w:type="spellStart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the index transfusion event</w:t>
            </w:r>
          </w:p>
        </w:tc>
        <w:tc>
          <w:tcPr>
            <w:tcW w:w="1710" w:type="dxa"/>
          </w:tcPr>
          <w:p w14:paraId="598703A3" w14:textId="77777777" w:rsidR="00690309" w:rsidRPr="002A25A7" w:rsidRDefault="006903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BA377FB" w14:textId="77777777" w:rsidR="00690309" w:rsidRPr="002A25A7" w:rsidRDefault="006903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5A7" w:rsidRPr="002A25A7" w14:paraId="3957C869" w14:textId="140D299D" w:rsidTr="00032DBC">
        <w:tc>
          <w:tcPr>
            <w:tcW w:w="1701" w:type="dxa"/>
            <w:vMerge/>
          </w:tcPr>
          <w:p w14:paraId="05CB30D0" w14:textId="68589DDE" w:rsidR="002A25A7" w:rsidRPr="002A25A7" w:rsidRDefault="002A25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5F1C5F99" w14:textId="4C47A743" w:rsidR="002A25A7" w:rsidRPr="002A25A7" w:rsidRDefault="002A25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Other indicators of active blood loss</w:t>
            </w:r>
          </w:p>
        </w:tc>
        <w:tc>
          <w:tcPr>
            <w:tcW w:w="1793" w:type="dxa"/>
          </w:tcPr>
          <w:p w14:paraId="3DB08BFB" w14:textId="5D0EDF07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Admit ICU diagnosis</w:t>
            </w:r>
          </w:p>
          <w:p w14:paraId="38F6E2EB" w14:textId="77777777" w:rsidR="002A25A7" w:rsidRPr="002A25A7" w:rsidRDefault="002A2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8C47B9" w14:textId="736E4F32" w:rsidR="002A25A7" w:rsidRPr="002A25A7" w:rsidRDefault="002A2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14:paraId="1052ACF3" w14:textId="77777777" w:rsidR="002A25A7" w:rsidRPr="002A25A7" w:rsidRDefault="002A25A7" w:rsidP="002A25A7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emorrhage (for gastrointestinal bleeding GI-see GI system)  (for trauma see Trauma)</w:t>
            </w:r>
          </w:p>
          <w:p w14:paraId="4EC1945C" w14:textId="77777777" w:rsidR="002A25A7" w:rsidRPr="002A25A7" w:rsidRDefault="002A25A7" w:rsidP="002A25A7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emorrhage, intra/retroperitoneal</w:t>
            </w:r>
          </w:p>
          <w:p w14:paraId="309B6255" w14:textId="77777777" w:rsidR="002A25A7" w:rsidRPr="002A25A7" w:rsidRDefault="002A25A7" w:rsidP="002A25A7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emorrhage, postpartum (female only)</w:t>
            </w:r>
          </w:p>
          <w:p w14:paraId="46A86790" w14:textId="54182421" w:rsidR="002A25A7" w:rsidRPr="002A25A7" w:rsidRDefault="002A25A7" w:rsidP="002A25A7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emorrhage/hemoptysis, pulmonary</w:t>
            </w:r>
          </w:p>
        </w:tc>
        <w:tc>
          <w:tcPr>
            <w:tcW w:w="1710" w:type="dxa"/>
          </w:tcPr>
          <w:p w14:paraId="40701E36" w14:textId="055B337D" w:rsidR="002A25A7" w:rsidRPr="002A25A7" w:rsidRDefault="002A2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B8D71C0" w14:textId="77777777" w:rsidR="002A25A7" w:rsidRPr="002A25A7" w:rsidRDefault="002A2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5A7" w:rsidRPr="002A25A7" w14:paraId="3415F691" w14:textId="77777777" w:rsidTr="00032DBC">
        <w:tc>
          <w:tcPr>
            <w:tcW w:w="1701" w:type="dxa"/>
            <w:vMerge/>
          </w:tcPr>
          <w:p w14:paraId="61800A65" w14:textId="77777777" w:rsidR="002A25A7" w:rsidRPr="002A25A7" w:rsidRDefault="002A25A7" w:rsidP="00F72C1E">
            <w:pPr>
              <w:pStyle w:val="ListParagraph"/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81BA846" w14:textId="77777777" w:rsidR="002A25A7" w:rsidRPr="002A25A7" w:rsidRDefault="002A25A7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28134844" w14:textId="1D5CFCDF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Cardiovascular reasons</w:t>
            </w:r>
          </w:p>
        </w:tc>
        <w:tc>
          <w:tcPr>
            <w:tcW w:w="4140" w:type="dxa"/>
          </w:tcPr>
          <w:p w14:paraId="06C83372" w14:textId="2A1503DF" w:rsidR="002A25A7" w:rsidRPr="002A25A7" w:rsidRDefault="002A25A7" w:rsidP="002A25A7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Hypovolemic Hemorrhagic Shock or Non Hemorrhagic Shock</w:t>
            </w:r>
          </w:p>
        </w:tc>
        <w:tc>
          <w:tcPr>
            <w:tcW w:w="1710" w:type="dxa"/>
          </w:tcPr>
          <w:p w14:paraId="33B792C0" w14:textId="379A06D8" w:rsidR="002A25A7" w:rsidRPr="002A25A7" w:rsidRDefault="002A25A7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485979C" w14:textId="77777777" w:rsidR="002A25A7" w:rsidRPr="002A25A7" w:rsidRDefault="002A25A7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5A7" w:rsidRPr="002A25A7" w14:paraId="5691D0B8" w14:textId="77777777" w:rsidTr="00032DBC">
        <w:tc>
          <w:tcPr>
            <w:tcW w:w="1701" w:type="dxa"/>
            <w:vMerge/>
          </w:tcPr>
          <w:p w14:paraId="0EABF57D" w14:textId="77777777" w:rsidR="002A25A7" w:rsidRPr="002A25A7" w:rsidRDefault="002A25A7" w:rsidP="00F72C1E">
            <w:pPr>
              <w:pStyle w:val="ListParagraph"/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5F57906" w14:textId="77777777" w:rsidR="002A25A7" w:rsidRPr="002A25A7" w:rsidRDefault="002A25A7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6530D95B" w14:textId="76F2BD86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Bleeding events</w:t>
            </w:r>
          </w:p>
        </w:tc>
        <w:tc>
          <w:tcPr>
            <w:tcW w:w="4140" w:type="dxa"/>
          </w:tcPr>
          <w:p w14:paraId="1E0F73C5" w14:textId="01EC94A6" w:rsidR="002A25A7" w:rsidRPr="002A25A7" w:rsidRDefault="002A25A7" w:rsidP="002A25A7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“Bleeding” indicated if it occurred</w:t>
            </w:r>
          </w:p>
        </w:tc>
        <w:tc>
          <w:tcPr>
            <w:tcW w:w="1710" w:type="dxa"/>
          </w:tcPr>
          <w:p w14:paraId="7FC520BD" w14:textId="060DDA96" w:rsidR="002A25A7" w:rsidRPr="002A25A7" w:rsidRDefault="002A25A7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885F842" w14:textId="77777777" w:rsidR="002A25A7" w:rsidRPr="002A25A7" w:rsidRDefault="002A25A7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5A7" w:rsidRPr="002A25A7" w14:paraId="7DDE94AD" w14:textId="77777777" w:rsidTr="00032DBC">
        <w:tc>
          <w:tcPr>
            <w:tcW w:w="1701" w:type="dxa"/>
          </w:tcPr>
          <w:p w14:paraId="1B2CB66A" w14:textId="2A1B9148" w:rsidR="002A25A7" w:rsidRPr="002A25A7" w:rsidRDefault="00032DBC" w:rsidP="00CF4F79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2A25A7"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nemia</w:t>
            </w:r>
          </w:p>
        </w:tc>
        <w:tc>
          <w:tcPr>
            <w:tcW w:w="1843" w:type="dxa"/>
          </w:tcPr>
          <w:p w14:paraId="1D5EB5C9" w14:textId="6B68E393" w:rsidR="002A25A7" w:rsidRPr="002A25A7" w:rsidRDefault="0019687D" w:rsidP="0019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or secondary diagn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f anemia </w:t>
            </w:r>
          </w:p>
        </w:tc>
        <w:tc>
          <w:tcPr>
            <w:tcW w:w="1793" w:type="dxa"/>
          </w:tcPr>
          <w:p w14:paraId="5BAED71C" w14:textId="2ED7CB61" w:rsidR="002A25A7" w:rsidRPr="002A25A7" w:rsidRDefault="002A25A7" w:rsidP="002A25A7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mit ICU diagnosis</w:t>
            </w:r>
          </w:p>
        </w:tc>
        <w:tc>
          <w:tcPr>
            <w:tcW w:w="4140" w:type="dxa"/>
          </w:tcPr>
          <w:p w14:paraId="71A3D449" w14:textId="520FEDD1" w:rsidR="002A25A7" w:rsidRPr="002A25A7" w:rsidRDefault="002A25A7" w:rsidP="002A25A7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Anemia </w:t>
            </w:r>
          </w:p>
        </w:tc>
        <w:tc>
          <w:tcPr>
            <w:tcW w:w="1710" w:type="dxa"/>
          </w:tcPr>
          <w:p w14:paraId="5FBDAAF9" w14:textId="345067B3" w:rsidR="002A25A7" w:rsidRPr="002A25A7" w:rsidRDefault="00B33C66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 1-25</w:t>
            </w:r>
          </w:p>
        </w:tc>
        <w:tc>
          <w:tcPr>
            <w:tcW w:w="3240" w:type="dxa"/>
          </w:tcPr>
          <w:p w14:paraId="0A54F4D7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50.0 (Iron deficiency </w:t>
            </w:r>
            <w:proofErr w:type="spellStart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emia</w:t>
            </w:r>
            <w:proofErr w:type="spellEnd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econdary to blood loss [chronic],</w:t>
            </w:r>
          </w:p>
          <w:p w14:paraId="2D10F047" w14:textId="4A6E7712" w:rsidR="002A25A7" w:rsidRPr="002A25A7" w:rsidRDefault="002A25A7" w:rsidP="002A25A7">
            <w:pPr>
              <w:pStyle w:val="ListParagraph"/>
              <w:ind w:left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ludes: </w:t>
            </w:r>
            <w:proofErr w:type="spellStart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haemorrhagic</w:t>
            </w:r>
            <w:proofErr w:type="spellEnd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emia</w:t>
            </w:r>
            <w:proofErr w:type="spellEnd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chronic]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A25A7" w:rsidRPr="002A25A7" w14:paraId="3900CBDA" w14:textId="65011071" w:rsidTr="00032DBC">
        <w:tc>
          <w:tcPr>
            <w:tcW w:w="1701" w:type="dxa"/>
          </w:tcPr>
          <w:p w14:paraId="36512EEB" w14:textId="7362BA43" w:rsidR="002A25A7" w:rsidRPr="002A25A7" w:rsidRDefault="002A25A7" w:rsidP="006329A4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egnancy</w:t>
            </w:r>
          </w:p>
        </w:tc>
        <w:tc>
          <w:tcPr>
            <w:tcW w:w="1843" w:type="dxa"/>
          </w:tcPr>
          <w:p w14:paraId="6381BCB8" w14:textId="23F501D7" w:rsidR="002A25A7" w:rsidRPr="002A25A7" w:rsidRDefault="002A25A7" w:rsidP="00612E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Pregnant state during in-hospital stay</w:t>
            </w:r>
          </w:p>
        </w:tc>
        <w:tc>
          <w:tcPr>
            <w:tcW w:w="1793" w:type="dxa"/>
          </w:tcPr>
          <w:p w14:paraId="0331C666" w14:textId="5AB60A75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Admit ICU diagnosis</w:t>
            </w:r>
          </w:p>
        </w:tc>
        <w:tc>
          <w:tcPr>
            <w:tcW w:w="4140" w:type="dxa"/>
          </w:tcPr>
          <w:p w14:paraId="2794EB95" w14:textId="2F07775D" w:rsidR="002A25A7" w:rsidRPr="002A25A7" w:rsidRDefault="002A25A7" w:rsidP="002A25A7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Pregnancy </w:t>
            </w:r>
          </w:p>
        </w:tc>
        <w:tc>
          <w:tcPr>
            <w:tcW w:w="1710" w:type="dxa"/>
          </w:tcPr>
          <w:p w14:paraId="5306EB64" w14:textId="617F7F36" w:rsidR="002A25A7" w:rsidRPr="002A25A7" w:rsidRDefault="00B33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 1-25</w:t>
            </w:r>
          </w:p>
        </w:tc>
        <w:tc>
          <w:tcPr>
            <w:tcW w:w="3240" w:type="dxa"/>
          </w:tcPr>
          <w:p w14:paraId="4B814354" w14:textId="56BD10C5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33 (Pregnant state incidental)</w:t>
            </w:r>
          </w:p>
        </w:tc>
      </w:tr>
      <w:tr w:rsidR="002A25A7" w:rsidRPr="002A25A7" w14:paraId="3FA1262E" w14:textId="4E7DF7F1" w:rsidTr="00032DBC">
        <w:tc>
          <w:tcPr>
            <w:tcW w:w="1701" w:type="dxa"/>
            <w:vMerge w:val="restart"/>
          </w:tcPr>
          <w:p w14:paraId="773DE949" w14:textId="16B417D2" w:rsidR="002A25A7" w:rsidRPr="002A25A7" w:rsidRDefault="002A25A7" w:rsidP="00A27958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ain death or imminent death </w:t>
            </w:r>
          </w:p>
        </w:tc>
        <w:tc>
          <w:tcPr>
            <w:tcW w:w="1843" w:type="dxa"/>
            <w:vMerge w:val="restart"/>
          </w:tcPr>
          <w:p w14:paraId="1D2B8F81" w14:textId="3C66F732" w:rsidR="002A25A7" w:rsidRPr="002A25A7" w:rsidRDefault="002A25A7" w:rsidP="00664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Indication of clinical brain death in ICU or death within 24hrs of ICU admission</w:t>
            </w:r>
          </w:p>
        </w:tc>
        <w:tc>
          <w:tcPr>
            <w:tcW w:w="1793" w:type="dxa"/>
          </w:tcPr>
          <w:p w14:paraId="2B2D169D" w14:textId="0B589CF2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Clinical brain death</w:t>
            </w:r>
          </w:p>
        </w:tc>
        <w:tc>
          <w:tcPr>
            <w:tcW w:w="4140" w:type="dxa"/>
          </w:tcPr>
          <w:p w14:paraId="7BC95B33" w14:textId="25C736F2" w:rsidR="002A25A7" w:rsidRPr="002A25A7" w:rsidRDefault="002A25A7" w:rsidP="002A25A7">
            <w:pPr>
              <w:pStyle w:val="ListParagraph"/>
              <w:numPr>
                <w:ilvl w:val="0"/>
                <w:numId w:val="8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“YES” if indicated </w:t>
            </w:r>
          </w:p>
        </w:tc>
        <w:tc>
          <w:tcPr>
            <w:tcW w:w="1710" w:type="dxa"/>
          </w:tcPr>
          <w:p w14:paraId="34D6EF4C" w14:textId="23412670" w:rsidR="002A25A7" w:rsidRPr="00032DBC" w:rsidRDefault="00B33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DBC">
              <w:rPr>
                <w:rFonts w:ascii="Times New Roman" w:hAnsi="Times New Roman" w:cs="Times New Roman"/>
                <w:sz w:val="20"/>
                <w:szCs w:val="20"/>
              </w:rPr>
              <w:t>Diagnosis 1-25</w:t>
            </w:r>
          </w:p>
        </w:tc>
        <w:tc>
          <w:tcPr>
            <w:tcW w:w="3240" w:type="dxa"/>
          </w:tcPr>
          <w:p w14:paraId="43EDAF15" w14:textId="342B3556" w:rsidR="002A25A7" w:rsidRPr="00032DBC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2D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93.81 (Neurologically determined death)</w:t>
            </w:r>
          </w:p>
        </w:tc>
      </w:tr>
      <w:tr w:rsidR="002A25A7" w:rsidRPr="002A25A7" w14:paraId="4E289866" w14:textId="77777777" w:rsidTr="00032DBC">
        <w:tc>
          <w:tcPr>
            <w:tcW w:w="1701" w:type="dxa"/>
            <w:vMerge/>
          </w:tcPr>
          <w:p w14:paraId="34D81126" w14:textId="77777777" w:rsidR="002A25A7" w:rsidRPr="002A25A7" w:rsidRDefault="002A25A7" w:rsidP="00F72C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016AD7A" w14:textId="77777777" w:rsidR="002A25A7" w:rsidRPr="002A25A7" w:rsidRDefault="002A25A7" w:rsidP="006329A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3" w:type="dxa"/>
          </w:tcPr>
          <w:p w14:paraId="610A16E2" w14:textId="648C2EC2" w:rsidR="002A25A7" w:rsidRPr="002A25A7" w:rsidRDefault="002A25A7" w:rsidP="00F72C1E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Time of death</w:t>
            </w:r>
          </w:p>
        </w:tc>
        <w:tc>
          <w:tcPr>
            <w:tcW w:w="4140" w:type="dxa"/>
          </w:tcPr>
          <w:p w14:paraId="348B4909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culate time difference between admission to ICU and death </w:t>
            </w:r>
          </w:p>
          <w:p w14:paraId="5B1CB5B7" w14:textId="5E7D9E55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lag death less than 24 </w:t>
            </w:r>
            <w:proofErr w:type="spellStart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ICU</w:t>
            </w:r>
          </w:p>
        </w:tc>
        <w:tc>
          <w:tcPr>
            <w:tcW w:w="1710" w:type="dxa"/>
          </w:tcPr>
          <w:p w14:paraId="439F20B3" w14:textId="63BD8C22" w:rsidR="002A25A7" w:rsidRPr="002A25A7" w:rsidRDefault="002A2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AB64958" w14:textId="77777777" w:rsidR="002A25A7" w:rsidRPr="002A25A7" w:rsidRDefault="002A25A7" w:rsidP="00765A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5A7" w:rsidRPr="002A25A7" w14:paraId="408F877E" w14:textId="27C7B3F1" w:rsidTr="00032DBC">
        <w:tc>
          <w:tcPr>
            <w:tcW w:w="1701" w:type="dxa"/>
          </w:tcPr>
          <w:p w14:paraId="135DB9C3" w14:textId="20C56090" w:rsidR="002A25A7" w:rsidRPr="002A25A7" w:rsidRDefault="002A25A7" w:rsidP="00933C49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Acute myocardial infar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32DBC">
              <w:rPr>
                <w:rFonts w:ascii="Times New Roman" w:hAnsi="Times New Roman" w:cs="Times New Roman"/>
                <w:b/>
                <w:sz w:val="20"/>
                <w:szCs w:val="20"/>
              </w:rPr>
              <w:t>(AMI)</w:t>
            </w:r>
          </w:p>
        </w:tc>
        <w:tc>
          <w:tcPr>
            <w:tcW w:w="1843" w:type="dxa"/>
          </w:tcPr>
          <w:p w14:paraId="0DAC3387" w14:textId="49748D87" w:rsidR="002A25A7" w:rsidRPr="002A25A7" w:rsidRDefault="002A25A7" w:rsidP="0019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or secondary diagnosis of AMI</w:t>
            </w:r>
          </w:p>
        </w:tc>
        <w:tc>
          <w:tcPr>
            <w:tcW w:w="1793" w:type="dxa"/>
          </w:tcPr>
          <w:p w14:paraId="224172AC" w14:textId="3AD0D6CA" w:rsidR="002A25A7" w:rsidRPr="002A25A7" w:rsidRDefault="002A25A7" w:rsidP="002A25A7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Admit ICU diagnosis</w:t>
            </w:r>
          </w:p>
        </w:tc>
        <w:tc>
          <w:tcPr>
            <w:tcW w:w="4140" w:type="dxa"/>
          </w:tcPr>
          <w:p w14:paraId="2A43C7E3" w14:textId="5CCE0F16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arction, acute myocardial (MI)</w:t>
            </w:r>
          </w:p>
          <w:p w14:paraId="43D905E7" w14:textId="572545D4" w:rsidR="002A25A7" w:rsidRPr="002A25A7" w:rsidRDefault="002A25A7" w:rsidP="002A25A7">
            <w:pPr>
              <w:ind w:left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C7AABC" w14:textId="7BF1FF0A" w:rsidR="002A25A7" w:rsidRPr="002A25A7" w:rsidRDefault="00B33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 1-25</w:t>
            </w:r>
          </w:p>
        </w:tc>
        <w:tc>
          <w:tcPr>
            <w:tcW w:w="3240" w:type="dxa"/>
          </w:tcPr>
          <w:p w14:paraId="5A91C272" w14:textId="775FAE99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1.xx (</w:t>
            </w:r>
            <w:r w:rsidR="00352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e myocardial infarction)</w:t>
            </w:r>
          </w:p>
          <w:p w14:paraId="7096F128" w14:textId="116D0CF1" w:rsidR="002A25A7" w:rsidRPr="002A25A7" w:rsidRDefault="002A25A7" w:rsidP="00C50E5A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2.xx (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sequent myocardial infarction)</w:t>
            </w:r>
          </w:p>
          <w:p w14:paraId="057BB856" w14:textId="77777777" w:rsidR="002A25A7" w:rsidRPr="002A25A7" w:rsidRDefault="002A2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5A7" w:rsidRPr="002A25A7" w14:paraId="3FBD369A" w14:textId="77777777" w:rsidTr="00032DBC">
        <w:tc>
          <w:tcPr>
            <w:tcW w:w="1701" w:type="dxa"/>
          </w:tcPr>
          <w:p w14:paraId="47362C27" w14:textId="231D3D1E" w:rsidR="002A25A7" w:rsidRPr="002A25A7" w:rsidRDefault="002A25A7" w:rsidP="00856387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Neurocritical</w:t>
            </w:r>
            <w:proofErr w:type="spellEnd"/>
            <w:r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ll</w:t>
            </w:r>
            <w:r w:rsidR="00856387">
              <w:rPr>
                <w:rFonts w:ascii="Times New Roman" w:hAnsi="Times New Roman" w:cs="Times New Roman"/>
                <w:b/>
                <w:sz w:val="20"/>
                <w:szCs w:val="20"/>
              </w:rPr>
              <w:t>ness</w:t>
            </w:r>
          </w:p>
        </w:tc>
        <w:tc>
          <w:tcPr>
            <w:tcW w:w="1843" w:type="dxa"/>
          </w:tcPr>
          <w:p w14:paraId="10D964A5" w14:textId="3D0476CF" w:rsidR="002A25A7" w:rsidRPr="002A25A7" w:rsidRDefault="00435683" w:rsidP="00097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DBC">
              <w:rPr>
                <w:rFonts w:ascii="Times New Roman" w:hAnsi="Times New Roman" w:cs="Times New Roman"/>
                <w:sz w:val="20"/>
                <w:szCs w:val="20"/>
              </w:rPr>
              <w:t>Critically ill patients with n</w:t>
            </w:r>
            <w:r w:rsidR="002A25A7" w:rsidRPr="00032DBC">
              <w:rPr>
                <w:rFonts w:ascii="Times New Roman" w:hAnsi="Times New Roman" w:cs="Times New Roman"/>
                <w:sz w:val="20"/>
                <w:szCs w:val="20"/>
              </w:rPr>
              <w:t xml:space="preserve">eurological injury or condition of the brain </w:t>
            </w:r>
            <w:r w:rsidRPr="00032DBC">
              <w:rPr>
                <w:rFonts w:ascii="Times New Roman" w:hAnsi="Times New Roman" w:cs="Times New Roman"/>
                <w:sz w:val="20"/>
                <w:szCs w:val="20"/>
              </w:rPr>
              <w:t>requiring intensive care treatment</w:t>
            </w:r>
          </w:p>
          <w:p w14:paraId="7EF6CF46" w14:textId="77777777" w:rsidR="002A25A7" w:rsidRPr="002A25A7" w:rsidRDefault="002A25A7" w:rsidP="00CF4F7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CA"/>
              </w:rPr>
            </w:pPr>
          </w:p>
          <w:p w14:paraId="5D7ABF9E" w14:textId="77777777" w:rsidR="002A25A7" w:rsidRPr="002A25A7" w:rsidRDefault="002A25A7" w:rsidP="00CF4F79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14C442F6" w14:textId="1BDEBDE2" w:rsidR="002A25A7" w:rsidRPr="0019687D" w:rsidRDefault="002A25A7" w:rsidP="0019687D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 xml:space="preserve">Admit ICU diagnosis </w:t>
            </w:r>
          </w:p>
        </w:tc>
        <w:tc>
          <w:tcPr>
            <w:tcW w:w="4140" w:type="dxa"/>
          </w:tcPr>
          <w:p w14:paraId="48498FA3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 (CNS) only trauma </w:t>
            </w:r>
          </w:p>
          <w:p w14:paraId="491849DD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 (CNS) only trauma, surgery for </w:t>
            </w:r>
          </w:p>
          <w:p w14:paraId="43D68178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abdomen trauma </w:t>
            </w:r>
          </w:p>
          <w:p w14:paraId="1731BECC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abdomen trauma, surgery for </w:t>
            </w:r>
          </w:p>
          <w:p w14:paraId="6A7168A8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chest trauma </w:t>
            </w:r>
          </w:p>
          <w:p w14:paraId="1BC8D8FD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extremity trauma </w:t>
            </w:r>
          </w:p>
          <w:p w14:paraId="0339213B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extremity trauma, surgery for </w:t>
            </w:r>
          </w:p>
          <w:p w14:paraId="41BC7434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face trauma           </w:t>
            </w:r>
          </w:p>
          <w:p w14:paraId="75C2C954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face trauma, surgery for </w:t>
            </w:r>
          </w:p>
          <w:p w14:paraId="4CB29593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multiple trauma </w:t>
            </w:r>
          </w:p>
          <w:p w14:paraId="7A20FE31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multiple trauma, surgery for </w:t>
            </w:r>
          </w:p>
          <w:p w14:paraId="5EC49D2D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pelvis trauma </w:t>
            </w:r>
          </w:p>
          <w:p w14:paraId="37CEBF75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pelvis trauma, surgery for </w:t>
            </w:r>
          </w:p>
          <w:p w14:paraId="1193CBDD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/spinal trauma </w:t>
            </w:r>
          </w:p>
          <w:p w14:paraId="6E00A763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/spinal trauma, surgery for</w:t>
            </w:r>
          </w:p>
          <w:p w14:paraId="2A227375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ma, epidural, surgery for</w:t>
            </w:r>
          </w:p>
          <w:p w14:paraId="06B417F7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ma, subdural</w:t>
            </w:r>
          </w:p>
          <w:p w14:paraId="460804A5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ma, subdural, surgery for</w:t>
            </w:r>
          </w:p>
          <w:p w14:paraId="3CA70456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A, cerebrovascular accident/stroke</w:t>
            </w:r>
          </w:p>
          <w:p w14:paraId="6E5E1B46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ubarachnoid hemorrhage/</w:t>
            </w:r>
            <w:proofErr w:type="spellStart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eriovenous</w:t>
            </w:r>
            <w:proofErr w:type="spellEnd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lformation</w:t>
            </w:r>
          </w:p>
          <w:p w14:paraId="2B4949F0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arachnoid hemorrhage/intracranial aneurysm</w:t>
            </w:r>
          </w:p>
          <w:p w14:paraId="35A63941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arachnoid hemorrhage/intracranial aneurysm, surgery for</w:t>
            </w:r>
          </w:p>
          <w:p w14:paraId="44EF4DE0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rrhage/hematoma, intracranial</w:t>
            </w:r>
          </w:p>
          <w:p w14:paraId="2B8B6D5B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rrhage/hematoma-intracranial, surgery for</w:t>
            </w:r>
          </w:p>
          <w:p w14:paraId="1EEF13E0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zures (primary-no structural brain disease)</w:t>
            </w:r>
          </w:p>
          <w:p w14:paraId="54DA4DB8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zures-intractable, surgery for</w:t>
            </w:r>
          </w:p>
          <w:p w14:paraId="55E46169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ephalitis</w:t>
            </w:r>
          </w:p>
          <w:p w14:paraId="3579E39E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ephalopathies</w:t>
            </w:r>
            <w:proofErr w:type="spellEnd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excluding hepatic)</w:t>
            </w:r>
          </w:p>
          <w:p w14:paraId="201E0283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ephalopathy, hepatic</w:t>
            </w:r>
          </w:p>
          <w:p w14:paraId="3A531476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logical medical, other</w:t>
            </w:r>
          </w:p>
          <w:p w14:paraId="2044C78A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urological surgery, other </w:t>
            </w:r>
          </w:p>
          <w:p w14:paraId="09A7B65A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cess, neurologic</w:t>
            </w:r>
          </w:p>
          <w:p w14:paraId="020B5D89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traumatic</w:t>
            </w:r>
            <w:proofErr w:type="spellEnd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ma due to anoxia/ischemia</w:t>
            </w:r>
          </w:p>
          <w:p w14:paraId="09100526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oplasm, neurologic</w:t>
            </w:r>
          </w:p>
          <w:p w14:paraId="46A23502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oplasm-cranial, surgery for (excluding </w:t>
            </w:r>
            <w:proofErr w:type="spellStart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henoidal</w:t>
            </w:r>
            <w:proofErr w:type="spellEnd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7D87305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cess, neurologic</w:t>
            </w:r>
          </w:p>
          <w:p w14:paraId="25C1678D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anioplasty</w:t>
            </w:r>
            <w:proofErr w:type="spellEnd"/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complications from previous craniotomies</w:t>
            </w:r>
          </w:p>
        </w:tc>
        <w:tc>
          <w:tcPr>
            <w:tcW w:w="1710" w:type="dxa"/>
          </w:tcPr>
          <w:p w14:paraId="334DDBEE" w14:textId="6FFC8BDF" w:rsidR="002A25A7" w:rsidRPr="002A25A7" w:rsidRDefault="00B33C66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gnosis 1</w:t>
            </w:r>
          </w:p>
          <w:p w14:paraId="4CFB06DD" w14:textId="77777777" w:rsidR="002A25A7" w:rsidRPr="002A25A7" w:rsidRDefault="002A25A7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A00E37C" w14:textId="7D127B25" w:rsidR="002A25A7" w:rsidRPr="0019687D" w:rsidRDefault="00352F44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6.xx (Intracranial injury</w:t>
            </w:r>
            <w:r w:rsidR="002A25A7"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9E7644E" w14:textId="1F0084E8" w:rsidR="002A25A7" w:rsidRPr="00113B3A" w:rsidRDefault="002A25A7" w:rsidP="00113B3A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07.xx</w:t>
            </w:r>
            <w:r w:rsidR="00113B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3B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rushing injury of head)</w:t>
            </w:r>
          </w:p>
          <w:p w14:paraId="3CFFFCD2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60.xx (Subarachnoid </w:t>
            </w:r>
            <w:proofErr w:type="spellStart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emorrhage</w:t>
            </w:r>
            <w:proofErr w:type="spellEnd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392E120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1.xx (</w:t>
            </w:r>
            <w:proofErr w:type="spellStart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cerebral</w:t>
            </w:r>
            <w:proofErr w:type="spellEnd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emorrhage</w:t>
            </w:r>
            <w:proofErr w:type="spellEnd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4D3647C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62.xx (Other </w:t>
            </w:r>
            <w:proofErr w:type="spellStart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traumatic</w:t>
            </w:r>
            <w:proofErr w:type="spellEnd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racranial </w:t>
            </w:r>
            <w:proofErr w:type="spellStart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emorrhage</w:t>
            </w:r>
            <w:proofErr w:type="spellEnd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CC2DD68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3.xx (Cerebral infarction)</w:t>
            </w:r>
          </w:p>
          <w:p w14:paraId="0AB4E26F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64.xx (Stroke, not specified as </w:t>
            </w:r>
            <w:proofErr w:type="spellStart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emorrhage</w:t>
            </w:r>
            <w:proofErr w:type="spellEnd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infarction)</w:t>
            </w:r>
          </w:p>
          <w:p w14:paraId="585F7558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0.xx (Epilepsy)</w:t>
            </w:r>
          </w:p>
          <w:p w14:paraId="61259393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41.x (Status </w:t>
            </w:r>
            <w:proofErr w:type="spellStart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lepticus</w:t>
            </w:r>
            <w:proofErr w:type="spellEnd"/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99B49BD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56.xx (Convulsions, not elsewhere classified)</w:t>
            </w:r>
          </w:p>
          <w:p w14:paraId="5568C19C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04.x (Encephalitis, myelitis and encephalomyelitis)</w:t>
            </w:r>
          </w:p>
          <w:p w14:paraId="2ED85185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05.x (Encephalitis, myelitis and encephalomyelitis in diseases classified elsewhere)</w:t>
            </w:r>
          </w:p>
          <w:p w14:paraId="3BBC189C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06.0 (Intracranial abscess and </w:t>
            </w: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ranuloma)</w:t>
            </w:r>
          </w:p>
          <w:p w14:paraId="3A08E27A" w14:textId="490B2A16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91.x </w:t>
            </w:r>
            <w:r w:rsidR="00352F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drocephalus)</w:t>
            </w:r>
          </w:p>
          <w:p w14:paraId="01E538F1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92 (Toxic encephalopathy)</w:t>
            </w:r>
          </w:p>
          <w:p w14:paraId="51C62820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71.x (Malignant neoplasm of brain)</w:t>
            </w:r>
          </w:p>
          <w:p w14:paraId="39FE44C5" w14:textId="77777777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93.xx (Other disorders of brain)</w:t>
            </w:r>
          </w:p>
          <w:p w14:paraId="6AA10EAF" w14:textId="77777777" w:rsidR="002A25A7" w:rsidRPr="002A25A7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196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94.x (Other disorders of brain in diseases classified elsewhere)</w:t>
            </w:r>
          </w:p>
        </w:tc>
      </w:tr>
      <w:tr w:rsidR="002A25A7" w:rsidRPr="002A25A7" w14:paraId="4927CD5E" w14:textId="77777777" w:rsidTr="00032DBC">
        <w:tc>
          <w:tcPr>
            <w:tcW w:w="1701" w:type="dxa"/>
          </w:tcPr>
          <w:p w14:paraId="3F56F2FB" w14:textId="5257E961" w:rsidR="002A25A7" w:rsidRPr="002A25A7" w:rsidRDefault="0019687D" w:rsidP="00CF4F79">
            <w:pPr>
              <w:pStyle w:val="ListParagraph"/>
              <w:numPr>
                <w:ilvl w:val="0"/>
                <w:numId w:val="5"/>
              </w:numPr>
              <w:ind w:left="284" w:hanging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CU a</w:t>
            </w:r>
            <w:r w:rsidR="002A25A7" w:rsidRPr="002A25A7">
              <w:rPr>
                <w:rFonts w:ascii="Times New Roman" w:hAnsi="Times New Roman" w:cs="Times New Roman"/>
                <w:b/>
                <w:sz w:val="20"/>
                <w:szCs w:val="20"/>
              </w:rPr>
              <w:t>dmission after routine cardiac surgery</w:t>
            </w:r>
          </w:p>
        </w:tc>
        <w:tc>
          <w:tcPr>
            <w:tcW w:w="1843" w:type="dxa"/>
          </w:tcPr>
          <w:p w14:paraId="05B462D3" w14:textId="319BDACF" w:rsidR="002A25A7" w:rsidRPr="002A25A7" w:rsidRDefault="0019687D" w:rsidP="00333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U admission </w:t>
            </w:r>
            <w:r w:rsidR="003339D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t-operative cardiac patient</w:t>
            </w:r>
            <w:r w:rsidR="003339D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93" w:type="dxa"/>
          </w:tcPr>
          <w:p w14:paraId="542A15F6" w14:textId="58DEB7B4" w:rsidR="002A25A7" w:rsidRPr="002A25A7" w:rsidRDefault="002A25A7" w:rsidP="002A25A7">
            <w:pPr>
              <w:pStyle w:val="ListParagraph"/>
              <w:numPr>
                <w:ilvl w:val="0"/>
                <w:numId w:val="7"/>
              </w:numPr>
              <w:ind w:left="202" w:hanging="2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sz w:val="20"/>
                <w:szCs w:val="20"/>
              </w:rPr>
              <w:t>Admit ICU diagnosis</w:t>
            </w:r>
          </w:p>
        </w:tc>
        <w:tc>
          <w:tcPr>
            <w:tcW w:w="4140" w:type="dxa"/>
          </w:tcPr>
          <w:p w14:paraId="6D9955A8" w14:textId="77777777" w:rsidR="002A25A7" w:rsidRPr="002A25A7" w:rsidRDefault="002A25A7" w:rsidP="002A25A7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surgery, other</w:t>
            </w:r>
          </w:p>
          <w:p w14:paraId="4C8ADF34" w14:textId="1D12B3AA" w:rsidR="002A25A7" w:rsidRPr="0019687D" w:rsidRDefault="002A25A7" w:rsidP="0019687D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BG alone, coronary artery bypass grafting</w:t>
            </w:r>
          </w:p>
        </w:tc>
        <w:tc>
          <w:tcPr>
            <w:tcW w:w="1710" w:type="dxa"/>
          </w:tcPr>
          <w:p w14:paraId="3C8AA741" w14:textId="6B6FB67C" w:rsidR="002A25A7" w:rsidRPr="002A25A7" w:rsidRDefault="002A25A7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E3F302C" w14:textId="77777777" w:rsidR="002A25A7" w:rsidRPr="002A25A7" w:rsidRDefault="002A25A7" w:rsidP="00CF4F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9A0339" w14:textId="6899A0D4" w:rsidR="00F5017E" w:rsidRPr="00CF3FE2" w:rsidRDefault="00F5017E">
      <w:pPr>
        <w:rPr>
          <w:rFonts w:ascii="Times New Roman" w:hAnsi="Times New Roman" w:cs="Times New Roman"/>
        </w:rPr>
      </w:pPr>
    </w:p>
    <w:sectPr w:rsidR="00F5017E" w:rsidRPr="00CF3FE2" w:rsidSect="00776128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A47A5F" w14:textId="77777777" w:rsidR="00435683" w:rsidRDefault="00435683">
      <w:r>
        <w:separator/>
      </w:r>
    </w:p>
  </w:endnote>
  <w:endnote w:type="continuationSeparator" w:id="0">
    <w:p w14:paraId="187BFE93" w14:textId="77777777" w:rsidR="00435683" w:rsidRDefault="00435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CA95E" w14:textId="77777777" w:rsidR="00435683" w:rsidRDefault="00435683" w:rsidP="00C026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1A7510" w14:textId="77777777" w:rsidR="00435683" w:rsidRDefault="00435683" w:rsidP="00C0268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3AEF0" w14:textId="77777777" w:rsidR="00435683" w:rsidRDefault="00435683" w:rsidP="00C026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8ABF0" w14:textId="77777777" w:rsidR="00435683" w:rsidRDefault="00435683">
      <w:r>
        <w:separator/>
      </w:r>
    </w:p>
  </w:footnote>
  <w:footnote w:type="continuationSeparator" w:id="0">
    <w:p w14:paraId="36F2A899" w14:textId="77777777" w:rsidR="00435683" w:rsidRDefault="004356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848CB"/>
    <w:multiLevelType w:val="hybridMultilevel"/>
    <w:tmpl w:val="15B40BF4"/>
    <w:lvl w:ilvl="0" w:tplc="989E4B42">
      <w:start w:val="42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042186C"/>
    <w:multiLevelType w:val="hybridMultilevel"/>
    <w:tmpl w:val="5C6AA2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DC2B22"/>
    <w:multiLevelType w:val="hybridMultilevel"/>
    <w:tmpl w:val="15CE06CC"/>
    <w:lvl w:ilvl="0" w:tplc="2CE824CC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D9E1434"/>
    <w:multiLevelType w:val="hybridMultilevel"/>
    <w:tmpl w:val="6F98B2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A5145C7"/>
    <w:multiLevelType w:val="hybridMultilevel"/>
    <w:tmpl w:val="5FFA9406"/>
    <w:lvl w:ilvl="0" w:tplc="194E1866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1271E07"/>
    <w:multiLevelType w:val="hybridMultilevel"/>
    <w:tmpl w:val="2E807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2A4C5F"/>
    <w:multiLevelType w:val="hybridMultilevel"/>
    <w:tmpl w:val="4F12B6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6B7C6A"/>
    <w:multiLevelType w:val="hybridMultilevel"/>
    <w:tmpl w:val="7A0ED5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3DB076B"/>
    <w:multiLevelType w:val="hybridMultilevel"/>
    <w:tmpl w:val="7AC436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4B2188F"/>
    <w:multiLevelType w:val="hybridMultilevel"/>
    <w:tmpl w:val="99FE2034"/>
    <w:lvl w:ilvl="0" w:tplc="194E1866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F75721"/>
    <w:multiLevelType w:val="hybridMultilevel"/>
    <w:tmpl w:val="AFC0FFBC"/>
    <w:lvl w:ilvl="0" w:tplc="8E20F4B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8E81BAD"/>
    <w:multiLevelType w:val="hybridMultilevel"/>
    <w:tmpl w:val="C62E6A22"/>
    <w:lvl w:ilvl="0" w:tplc="43EC1B5A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9"/>
  </w:num>
  <w:num w:numId="4">
    <w:abstractNumId w:val="2"/>
  </w:num>
  <w:num w:numId="5">
    <w:abstractNumId w:val="8"/>
  </w:num>
  <w:num w:numId="6">
    <w:abstractNumId w:val="6"/>
  </w:num>
  <w:num w:numId="7">
    <w:abstractNumId w:val="0"/>
  </w:num>
  <w:num w:numId="8">
    <w:abstractNumId w:val="7"/>
  </w:num>
  <w:num w:numId="9">
    <w:abstractNumId w:val="3"/>
  </w:num>
  <w:num w:numId="10">
    <w:abstractNumId w:val="11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FB9"/>
    <w:rsid w:val="00007925"/>
    <w:rsid w:val="0001679A"/>
    <w:rsid w:val="000202B3"/>
    <w:rsid w:val="000217A7"/>
    <w:rsid w:val="00032DBC"/>
    <w:rsid w:val="00037739"/>
    <w:rsid w:val="00046EA3"/>
    <w:rsid w:val="00050168"/>
    <w:rsid w:val="0007346D"/>
    <w:rsid w:val="0009469E"/>
    <w:rsid w:val="00095EBA"/>
    <w:rsid w:val="0009792F"/>
    <w:rsid w:val="000B0A45"/>
    <w:rsid w:val="000C110E"/>
    <w:rsid w:val="000C29A8"/>
    <w:rsid w:val="000F0EB5"/>
    <w:rsid w:val="00113B3A"/>
    <w:rsid w:val="001404D6"/>
    <w:rsid w:val="00144209"/>
    <w:rsid w:val="00151FAA"/>
    <w:rsid w:val="00171AC2"/>
    <w:rsid w:val="0018618A"/>
    <w:rsid w:val="0019687D"/>
    <w:rsid w:val="001A2AEC"/>
    <w:rsid w:val="001B5164"/>
    <w:rsid w:val="0020368D"/>
    <w:rsid w:val="00210DA8"/>
    <w:rsid w:val="00215E25"/>
    <w:rsid w:val="00220B87"/>
    <w:rsid w:val="00255F95"/>
    <w:rsid w:val="00265D36"/>
    <w:rsid w:val="0027639D"/>
    <w:rsid w:val="002837D5"/>
    <w:rsid w:val="002844F8"/>
    <w:rsid w:val="00294E50"/>
    <w:rsid w:val="002A25A7"/>
    <w:rsid w:val="002B76B1"/>
    <w:rsid w:val="002C04DD"/>
    <w:rsid w:val="002D34A7"/>
    <w:rsid w:val="00307772"/>
    <w:rsid w:val="003339D7"/>
    <w:rsid w:val="00352F44"/>
    <w:rsid w:val="003618E8"/>
    <w:rsid w:val="00373EBC"/>
    <w:rsid w:val="003758A7"/>
    <w:rsid w:val="00384014"/>
    <w:rsid w:val="00391FF4"/>
    <w:rsid w:val="003C634F"/>
    <w:rsid w:val="00411B9C"/>
    <w:rsid w:val="00412F49"/>
    <w:rsid w:val="0042038C"/>
    <w:rsid w:val="00435683"/>
    <w:rsid w:val="00435C1D"/>
    <w:rsid w:val="0044488E"/>
    <w:rsid w:val="0044666C"/>
    <w:rsid w:val="0046568B"/>
    <w:rsid w:val="00477038"/>
    <w:rsid w:val="00486756"/>
    <w:rsid w:val="004947C0"/>
    <w:rsid w:val="00513CEE"/>
    <w:rsid w:val="00526699"/>
    <w:rsid w:val="005404EC"/>
    <w:rsid w:val="0056596A"/>
    <w:rsid w:val="00570244"/>
    <w:rsid w:val="00572165"/>
    <w:rsid w:val="005A417A"/>
    <w:rsid w:val="005E5865"/>
    <w:rsid w:val="005E726C"/>
    <w:rsid w:val="00611220"/>
    <w:rsid w:val="00612E25"/>
    <w:rsid w:val="00616A9F"/>
    <w:rsid w:val="00622C5E"/>
    <w:rsid w:val="006329A4"/>
    <w:rsid w:val="00636E1F"/>
    <w:rsid w:val="00640628"/>
    <w:rsid w:val="00652FFE"/>
    <w:rsid w:val="0066442D"/>
    <w:rsid w:val="00664D31"/>
    <w:rsid w:val="006717B8"/>
    <w:rsid w:val="00690309"/>
    <w:rsid w:val="00690BD5"/>
    <w:rsid w:val="00691A96"/>
    <w:rsid w:val="006934D2"/>
    <w:rsid w:val="006A6173"/>
    <w:rsid w:val="006B022C"/>
    <w:rsid w:val="006D6CE4"/>
    <w:rsid w:val="006E794A"/>
    <w:rsid w:val="00701236"/>
    <w:rsid w:val="0071604C"/>
    <w:rsid w:val="00761C45"/>
    <w:rsid w:val="00765A24"/>
    <w:rsid w:val="00770F56"/>
    <w:rsid w:val="00776128"/>
    <w:rsid w:val="007773C6"/>
    <w:rsid w:val="00783039"/>
    <w:rsid w:val="00783DDD"/>
    <w:rsid w:val="00793171"/>
    <w:rsid w:val="007A461D"/>
    <w:rsid w:val="007A7B9B"/>
    <w:rsid w:val="007C1528"/>
    <w:rsid w:val="007D4B37"/>
    <w:rsid w:val="007E6C3A"/>
    <w:rsid w:val="007F2315"/>
    <w:rsid w:val="008026E8"/>
    <w:rsid w:val="00814C41"/>
    <w:rsid w:val="00830519"/>
    <w:rsid w:val="00852A4E"/>
    <w:rsid w:val="00856387"/>
    <w:rsid w:val="00874032"/>
    <w:rsid w:val="00875286"/>
    <w:rsid w:val="008D7936"/>
    <w:rsid w:val="008E1A34"/>
    <w:rsid w:val="00900FB9"/>
    <w:rsid w:val="00912E89"/>
    <w:rsid w:val="009217E0"/>
    <w:rsid w:val="00921E39"/>
    <w:rsid w:val="00933C49"/>
    <w:rsid w:val="009537A0"/>
    <w:rsid w:val="00976838"/>
    <w:rsid w:val="009A1410"/>
    <w:rsid w:val="009B6758"/>
    <w:rsid w:val="009D5448"/>
    <w:rsid w:val="009F53A5"/>
    <w:rsid w:val="009F65E2"/>
    <w:rsid w:val="009F6D2B"/>
    <w:rsid w:val="00A00A60"/>
    <w:rsid w:val="00A26D4B"/>
    <w:rsid w:val="00A27958"/>
    <w:rsid w:val="00A30ACF"/>
    <w:rsid w:val="00A43905"/>
    <w:rsid w:val="00A6156A"/>
    <w:rsid w:val="00A6567C"/>
    <w:rsid w:val="00A65880"/>
    <w:rsid w:val="00A72B51"/>
    <w:rsid w:val="00A8222D"/>
    <w:rsid w:val="00AB2D9F"/>
    <w:rsid w:val="00AD0E08"/>
    <w:rsid w:val="00AD5833"/>
    <w:rsid w:val="00AE6A87"/>
    <w:rsid w:val="00B16419"/>
    <w:rsid w:val="00B26F01"/>
    <w:rsid w:val="00B33C66"/>
    <w:rsid w:val="00B61D00"/>
    <w:rsid w:val="00B817EF"/>
    <w:rsid w:val="00B92A8F"/>
    <w:rsid w:val="00B977CE"/>
    <w:rsid w:val="00BA3310"/>
    <w:rsid w:val="00BA5FCF"/>
    <w:rsid w:val="00BB18DD"/>
    <w:rsid w:val="00BC3113"/>
    <w:rsid w:val="00BC53E1"/>
    <w:rsid w:val="00BC7DAE"/>
    <w:rsid w:val="00BE0AF3"/>
    <w:rsid w:val="00BE14EE"/>
    <w:rsid w:val="00C02688"/>
    <w:rsid w:val="00C05FA2"/>
    <w:rsid w:val="00C50E5A"/>
    <w:rsid w:val="00C54F70"/>
    <w:rsid w:val="00C66434"/>
    <w:rsid w:val="00C84E8E"/>
    <w:rsid w:val="00C86A6F"/>
    <w:rsid w:val="00CA597B"/>
    <w:rsid w:val="00CB1355"/>
    <w:rsid w:val="00CF3114"/>
    <w:rsid w:val="00CF3FE2"/>
    <w:rsid w:val="00CF4F79"/>
    <w:rsid w:val="00CF526D"/>
    <w:rsid w:val="00D1622C"/>
    <w:rsid w:val="00D21E15"/>
    <w:rsid w:val="00D26124"/>
    <w:rsid w:val="00D613D4"/>
    <w:rsid w:val="00D71C6A"/>
    <w:rsid w:val="00DF01C8"/>
    <w:rsid w:val="00E26E19"/>
    <w:rsid w:val="00E32DAF"/>
    <w:rsid w:val="00E5611D"/>
    <w:rsid w:val="00E90D63"/>
    <w:rsid w:val="00E918D4"/>
    <w:rsid w:val="00EA5AAC"/>
    <w:rsid w:val="00EA69A5"/>
    <w:rsid w:val="00EB74CD"/>
    <w:rsid w:val="00EB7A72"/>
    <w:rsid w:val="00EC3ECB"/>
    <w:rsid w:val="00EE0A18"/>
    <w:rsid w:val="00EE2482"/>
    <w:rsid w:val="00EF0D4B"/>
    <w:rsid w:val="00EF2D0E"/>
    <w:rsid w:val="00EF3070"/>
    <w:rsid w:val="00F06EC6"/>
    <w:rsid w:val="00F07BA7"/>
    <w:rsid w:val="00F2572F"/>
    <w:rsid w:val="00F3185C"/>
    <w:rsid w:val="00F45686"/>
    <w:rsid w:val="00F5017E"/>
    <w:rsid w:val="00F72C1E"/>
    <w:rsid w:val="00F77410"/>
    <w:rsid w:val="00F842EE"/>
    <w:rsid w:val="00FB2C09"/>
    <w:rsid w:val="00FB3746"/>
    <w:rsid w:val="00FD1792"/>
    <w:rsid w:val="00FD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C227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FB9"/>
    <w:pPr>
      <w:ind w:left="720"/>
      <w:contextualSpacing/>
    </w:pPr>
  </w:style>
  <w:style w:type="table" w:styleId="TableGrid">
    <w:name w:val="Table Grid"/>
    <w:basedOn w:val="TableNormal"/>
    <w:uiPriority w:val="59"/>
    <w:rsid w:val="00DF01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64D31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867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65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A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A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A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2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9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905"/>
  </w:style>
  <w:style w:type="character" w:styleId="PageNumber">
    <w:name w:val="page number"/>
    <w:basedOn w:val="DefaultParagraphFont"/>
    <w:uiPriority w:val="99"/>
    <w:semiHidden/>
    <w:unhideWhenUsed/>
    <w:rsid w:val="00A43905"/>
  </w:style>
  <w:style w:type="paragraph" w:styleId="Header">
    <w:name w:val="header"/>
    <w:basedOn w:val="Normal"/>
    <w:link w:val="HeaderChar"/>
    <w:uiPriority w:val="99"/>
    <w:unhideWhenUsed/>
    <w:rsid w:val="006934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4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FB9"/>
    <w:pPr>
      <w:ind w:left="720"/>
      <w:contextualSpacing/>
    </w:pPr>
  </w:style>
  <w:style w:type="table" w:styleId="TableGrid">
    <w:name w:val="Table Grid"/>
    <w:basedOn w:val="TableNormal"/>
    <w:uiPriority w:val="59"/>
    <w:rsid w:val="00DF01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64D31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867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65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A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A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A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2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9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905"/>
  </w:style>
  <w:style w:type="character" w:styleId="PageNumber">
    <w:name w:val="page number"/>
    <w:basedOn w:val="DefaultParagraphFont"/>
    <w:uiPriority w:val="99"/>
    <w:semiHidden/>
    <w:unhideWhenUsed/>
    <w:rsid w:val="00A43905"/>
  </w:style>
  <w:style w:type="paragraph" w:styleId="Header">
    <w:name w:val="header"/>
    <w:basedOn w:val="Normal"/>
    <w:link w:val="HeaderChar"/>
    <w:uiPriority w:val="99"/>
    <w:unhideWhenUsed/>
    <w:rsid w:val="006934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3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5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5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7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7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06</Words>
  <Characters>4025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8</cp:revision>
  <cp:lastPrinted>2017-10-27T16:25:00Z</cp:lastPrinted>
  <dcterms:created xsi:type="dcterms:W3CDTF">2018-10-10T16:35:00Z</dcterms:created>
  <dcterms:modified xsi:type="dcterms:W3CDTF">2019-03-05T21:46:00Z</dcterms:modified>
</cp:coreProperties>
</file>